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80"/>
        <w:gridCol w:w="1120"/>
        <w:gridCol w:w="1120"/>
      </w:tblGrid>
      <w:tr w:rsidR="00455256" w:rsidRPr="00DE1782" w14:paraId="15B02BDD" w14:textId="77777777" w:rsidTr="00455256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959DE" w14:textId="381A359D" w:rsidR="00455256" w:rsidRPr="00DE1782" w:rsidRDefault="00DD32EB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 xml:space="preserve">Supplemental </w:t>
            </w:r>
            <w:proofErr w:type="spellStart"/>
            <w:r w:rsidR="00455256" w:rsidRPr="00DE1782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Table</w:t>
            </w:r>
            <w:proofErr w:type="spellEnd"/>
            <w:r w:rsidR="00455256" w:rsidRPr="00DE1782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 xml:space="preserve"> </w:t>
            </w: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4</w:t>
            </w:r>
            <w:r w:rsidR="00455256"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Sample </w:t>
            </w:r>
            <w:proofErr w:type="spellStart"/>
            <w:r w:rsidR="00455256"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haracteristic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50A6" w14:textId="77777777" w:rsidR="00455256" w:rsidRPr="00DE1782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B039" w14:textId="77777777" w:rsidR="00455256" w:rsidRPr="00DE1782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eastAsia="nl-NL"/>
                <w14:ligatures w14:val="none"/>
              </w:rPr>
            </w:pPr>
          </w:p>
        </w:tc>
      </w:tr>
      <w:tr w:rsidR="00455256" w:rsidRPr="00DE1782" w14:paraId="2FA4D7B5" w14:textId="77777777" w:rsidTr="00455256">
        <w:trPr>
          <w:trHeight w:val="315"/>
        </w:trPr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F76C2" w14:textId="77777777" w:rsidR="00455256" w:rsidRPr="00DE1782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BB02A" w14:textId="77777777" w:rsidR="00455256" w:rsidRPr="00DE1782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enter M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2243B" w14:textId="77777777" w:rsidR="00455256" w:rsidRPr="00DE1782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enter N</w:t>
            </w:r>
          </w:p>
        </w:tc>
      </w:tr>
      <w:tr w:rsidR="00455256" w:rsidRPr="00DE1782" w14:paraId="0B877B9F" w14:textId="77777777" w:rsidTr="00455256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1F40049" w14:textId="77777777" w:rsidR="00455256" w:rsidRPr="00DE1782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Sampl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8BBDFF0" w14:textId="77777777" w:rsidR="00455256" w:rsidRPr="00DE1782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A8AD7DA" w14:textId="77777777" w:rsidR="00455256" w:rsidRPr="00DE1782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</w:tr>
      <w:tr w:rsidR="00455256" w:rsidRPr="00DE1782" w14:paraId="63B8B7B6" w14:textId="77777777" w:rsidTr="00455256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49CB" w14:textId="77777777" w:rsidR="00455256" w:rsidRPr="00DE1782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Total 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D214" w14:textId="77777777" w:rsidR="00455256" w:rsidRPr="00DE1782" w:rsidRDefault="00455256" w:rsidP="0045525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213C" w14:textId="77777777" w:rsidR="00455256" w:rsidRPr="00DE1782" w:rsidRDefault="00455256" w:rsidP="0045525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51</w:t>
            </w:r>
          </w:p>
        </w:tc>
      </w:tr>
      <w:tr w:rsidR="00455256" w:rsidRPr="00DE1782" w14:paraId="1722C058" w14:textId="77777777" w:rsidTr="00455256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B4CF" w14:textId="77777777" w:rsidR="00455256" w:rsidRPr="00DE1782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tients</w:t>
            </w:r>
            <w:proofErr w:type="spellEnd"/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born </w:t>
            </w:r>
            <w:proofErr w:type="spellStart"/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before</w:t>
            </w:r>
            <w:proofErr w:type="spellEnd"/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19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2E0F" w14:textId="77777777" w:rsidR="00455256" w:rsidRPr="00DE1782" w:rsidRDefault="00455256" w:rsidP="0045525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CC85" w14:textId="77777777" w:rsidR="00455256" w:rsidRPr="00DE1782" w:rsidRDefault="00455256" w:rsidP="0045525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455256" w:rsidRPr="00DE1782" w14:paraId="064A88FA" w14:textId="77777777" w:rsidTr="00455256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A206" w14:textId="77777777" w:rsidR="00455256" w:rsidRPr="00467731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467731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Patients born in or after 19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808B" w14:textId="77777777" w:rsidR="00455256" w:rsidRPr="00DE1782" w:rsidRDefault="00455256" w:rsidP="0045525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2F75" w14:textId="77777777" w:rsidR="00455256" w:rsidRPr="00DE1782" w:rsidRDefault="00455256" w:rsidP="0045525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455256" w:rsidRPr="00DE1782" w14:paraId="17F3CE18" w14:textId="77777777" w:rsidTr="00455256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A0C1" w14:textId="29698CC5" w:rsidR="00455256" w:rsidRPr="00467731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467731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Simonart's band, two-sided/one-sid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0652" w14:textId="77777777" w:rsidR="00455256" w:rsidRPr="00DE1782" w:rsidRDefault="00455256" w:rsidP="0045525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5/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5B84" w14:textId="77777777" w:rsidR="00455256" w:rsidRPr="00DE1782" w:rsidRDefault="00455256" w:rsidP="0045525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2/3</w:t>
            </w:r>
          </w:p>
        </w:tc>
      </w:tr>
      <w:tr w:rsidR="00455256" w:rsidRPr="00DE1782" w14:paraId="60F242B4" w14:textId="77777777" w:rsidTr="00455256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1AD9" w14:textId="0F3317DD" w:rsidR="00455256" w:rsidRPr="00DE1782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ale/</w:t>
            </w:r>
            <w:proofErr w:type="spellStart"/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Femal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F682" w14:textId="77777777" w:rsidR="00455256" w:rsidRPr="00DE1782" w:rsidRDefault="00455256" w:rsidP="0045525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29/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C6D8" w14:textId="77777777" w:rsidR="00455256" w:rsidRPr="00DE1782" w:rsidRDefault="00455256" w:rsidP="0045525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38/13</w:t>
            </w:r>
          </w:p>
        </w:tc>
      </w:tr>
      <w:tr w:rsidR="00455256" w:rsidRPr="00DE1782" w14:paraId="6386D772" w14:textId="77777777" w:rsidTr="00455256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E582" w14:textId="77777777" w:rsidR="00455256" w:rsidRPr="00DE1782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ean</w:t>
            </w:r>
            <w:proofErr w:type="spellEnd"/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age</w:t>
            </w:r>
            <w:proofErr w:type="spellEnd"/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± SD (</w:t>
            </w:r>
            <w:proofErr w:type="spellStart"/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yr</w:t>
            </w:r>
            <w:proofErr w:type="spellEnd"/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7835" w14:textId="48C6B692" w:rsidR="00455256" w:rsidRPr="00DE1782" w:rsidRDefault="00455256" w:rsidP="0045525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9.1 ± 3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43C5" w14:textId="1453DDFD" w:rsidR="00455256" w:rsidRPr="00DE1782" w:rsidRDefault="00455256" w:rsidP="0045525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8.4 ± 2.8</w:t>
            </w:r>
          </w:p>
        </w:tc>
      </w:tr>
      <w:tr w:rsidR="00455256" w:rsidRPr="00467731" w14:paraId="40C61355" w14:textId="77777777" w:rsidTr="00455256">
        <w:trPr>
          <w:trHeight w:val="300"/>
        </w:trPr>
        <w:tc>
          <w:tcPr>
            <w:tcW w:w="5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7042C6C" w14:textId="2C5E8125" w:rsidR="00455256" w:rsidRPr="00467731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467731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 xml:space="preserve">Operations (mean age ± SD </w:t>
            </w:r>
            <w:r w:rsidR="00467731" w:rsidRPr="00467731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 xml:space="preserve">in </w:t>
            </w:r>
            <w:r w:rsidRPr="00467731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yr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628F651" w14:textId="77777777" w:rsidR="00455256" w:rsidRPr="00467731" w:rsidRDefault="00455256" w:rsidP="0045525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467731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C7E350D" w14:textId="77777777" w:rsidR="00455256" w:rsidRPr="00467731" w:rsidRDefault="00455256" w:rsidP="0045525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467731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</w:tr>
      <w:tr w:rsidR="00455256" w:rsidRPr="00DE1782" w14:paraId="29DB18AD" w14:textId="77777777" w:rsidTr="0051462D">
        <w:trPr>
          <w:trHeight w:val="481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07508" w14:textId="77777777" w:rsidR="00455256" w:rsidRPr="00467731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467731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 xml:space="preserve">Primary </w:t>
            </w:r>
            <w:proofErr w:type="spellStart"/>
            <w:r w:rsidRPr="00467731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cheilo</w:t>
            </w:r>
            <w:proofErr w:type="spellEnd"/>
            <w:r w:rsidRPr="00467731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-rhinoplasty + primary columella elongation</w:t>
            </w:r>
            <w:r w:rsidRPr="00467731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br/>
              <w:t xml:space="preserve"> + soft palate closu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65C85" w14:textId="380352C3" w:rsidR="00455256" w:rsidRPr="00DE1782" w:rsidRDefault="00455256" w:rsidP="0045525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467731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 xml:space="preserve"> </w:t>
            </w: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7 ± 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81F07" w14:textId="77777777" w:rsidR="00455256" w:rsidRPr="00DE1782" w:rsidRDefault="00455256" w:rsidP="0045525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455256" w:rsidRPr="00DE1782" w14:paraId="359018AB" w14:textId="77777777" w:rsidTr="00455256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7A1D" w14:textId="77777777" w:rsidR="00455256" w:rsidRPr="00DE1782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rimary</w:t>
            </w:r>
            <w:proofErr w:type="spellEnd"/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lip </w:t>
            </w:r>
            <w:proofErr w:type="spellStart"/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losur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9F80" w14:textId="77777777" w:rsidR="00455256" w:rsidRPr="00DE1782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B9BA" w14:textId="172E9C3B" w:rsidR="00455256" w:rsidRPr="00DE1782" w:rsidRDefault="00455256" w:rsidP="0045525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0.7 ± 1.3</w:t>
            </w:r>
          </w:p>
        </w:tc>
      </w:tr>
      <w:tr w:rsidR="00455256" w:rsidRPr="00DE1782" w14:paraId="3B0EBD7B" w14:textId="77777777" w:rsidTr="00455256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3AF3" w14:textId="77777777" w:rsidR="00455256" w:rsidRPr="00DE1782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Soft </w:t>
            </w:r>
            <w:proofErr w:type="spellStart"/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late</w:t>
            </w:r>
            <w:proofErr w:type="spellEnd"/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losur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6C86" w14:textId="77777777" w:rsidR="00455256" w:rsidRPr="00DE1782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080D" w14:textId="276F12B9" w:rsidR="00455256" w:rsidRPr="00DE1782" w:rsidRDefault="00455256" w:rsidP="0045525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.5 ± 1.9</w:t>
            </w:r>
          </w:p>
        </w:tc>
      </w:tr>
      <w:tr w:rsidR="00455256" w:rsidRPr="00DE1782" w14:paraId="37586594" w14:textId="77777777" w:rsidTr="00455256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DABF" w14:textId="77777777" w:rsidR="00455256" w:rsidRPr="00DE1782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Hard </w:t>
            </w:r>
            <w:proofErr w:type="spellStart"/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palate</w:t>
            </w:r>
            <w:proofErr w:type="spellEnd"/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closure</w:t>
            </w:r>
            <w:proofErr w:type="spellEnd"/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+ </w:t>
            </w:r>
            <w:proofErr w:type="spellStart"/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esGAP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9AAA" w14:textId="6F408308" w:rsidR="00455256" w:rsidRPr="00DE1782" w:rsidRDefault="00455256" w:rsidP="0045525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3.7 ± 1</w:t>
            </w:r>
            <w:r w:rsidR="00C30CCA"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.</w:t>
            </w: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5E52" w14:textId="77777777" w:rsidR="00455256" w:rsidRPr="00DE1782" w:rsidRDefault="00455256" w:rsidP="0045525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455256" w:rsidRPr="00DE1782" w14:paraId="1A01FEC7" w14:textId="77777777" w:rsidTr="00455256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A6EC" w14:textId="77777777" w:rsidR="00455256" w:rsidRPr="00467731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467731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Hard palate closure + bone grafting (n=1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8281" w14:textId="77777777" w:rsidR="00455256" w:rsidRPr="00467731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4F60" w14:textId="23E36229" w:rsidR="00455256" w:rsidRPr="00DE1782" w:rsidRDefault="00455256" w:rsidP="0045525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1.0 ± 3.3</w:t>
            </w:r>
          </w:p>
        </w:tc>
      </w:tr>
      <w:tr w:rsidR="00455256" w:rsidRPr="00DE1782" w14:paraId="1A3DDAEF" w14:textId="77777777" w:rsidTr="00455256">
        <w:trPr>
          <w:trHeight w:val="300"/>
        </w:trPr>
        <w:tc>
          <w:tcPr>
            <w:tcW w:w="7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7D728" w14:textId="77777777" w:rsidR="00455256" w:rsidRPr="00467731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467731">
              <w:rPr>
                <w:rFonts w:ascii="Aptos" w:eastAsia="Times New Roman" w:hAnsi="Aptos" w:cs="Times New Roman"/>
                <w:color w:val="000000"/>
                <w:kern w:val="0"/>
                <w:lang w:val="en-US" w:eastAsia="nl-NL"/>
                <w14:ligatures w14:val="none"/>
              </w:rPr>
              <w:t>Hard palate closure + bone grafting + osteotomy of premaxilla (n=3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60295" w14:textId="35C574EA" w:rsidR="00455256" w:rsidRPr="00DE1782" w:rsidRDefault="00455256" w:rsidP="0045525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10.6 ± 1.8</w:t>
            </w:r>
          </w:p>
        </w:tc>
      </w:tr>
      <w:tr w:rsidR="00455256" w:rsidRPr="00DE1782" w14:paraId="2EE115F6" w14:textId="77777777" w:rsidTr="00455256">
        <w:trPr>
          <w:trHeight w:val="300"/>
        </w:trPr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BD44" w14:textId="2119C945" w:rsidR="00455256" w:rsidRPr="00DE1782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M= Milano</w:t>
            </w:r>
            <w:r w:rsidR="00A27644"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>;</w:t>
            </w:r>
            <w:r w:rsidRPr="00DE1782"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  <w:t xml:space="preserve"> N=Nijmege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CD9F" w14:textId="77777777" w:rsidR="00455256" w:rsidRPr="00DE1782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002A" w14:textId="77777777" w:rsidR="00455256" w:rsidRPr="00DE1782" w:rsidRDefault="00455256" w:rsidP="00455256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lang w:eastAsia="nl-NL"/>
                <w14:ligatures w14:val="none"/>
              </w:rPr>
            </w:pPr>
          </w:p>
        </w:tc>
      </w:tr>
    </w:tbl>
    <w:p w14:paraId="33E38BCA" w14:textId="77777777" w:rsidR="00B12FD7" w:rsidRPr="00DE1782" w:rsidRDefault="00B12FD7">
      <w:pPr>
        <w:rPr>
          <w:rFonts w:ascii="Aptos" w:hAnsi="Aptos"/>
        </w:rPr>
      </w:pPr>
    </w:p>
    <w:sectPr w:rsidR="00B12FD7" w:rsidRPr="00DE17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256"/>
    <w:rsid w:val="000456FB"/>
    <w:rsid w:val="000D5100"/>
    <w:rsid w:val="0023163A"/>
    <w:rsid w:val="00455256"/>
    <w:rsid w:val="004614DF"/>
    <w:rsid w:val="00467731"/>
    <w:rsid w:val="0051462D"/>
    <w:rsid w:val="00647976"/>
    <w:rsid w:val="006D2198"/>
    <w:rsid w:val="008C3D3F"/>
    <w:rsid w:val="00A27644"/>
    <w:rsid w:val="00A96616"/>
    <w:rsid w:val="00B12FD7"/>
    <w:rsid w:val="00C30CCA"/>
    <w:rsid w:val="00C742EF"/>
    <w:rsid w:val="00D511BC"/>
    <w:rsid w:val="00DD32EB"/>
    <w:rsid w:val="00DE1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87074"/>
  <w15:chartTrackingRefBased/>
  <w15:docId w15:val="{4ADB10FA-F347-499B-9785-89BE2B84A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4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71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der van Koot</dc:creator>
  <cp:keywords/>
  <dc:description/>
  <cp:lastModifiedBy>Koot, XS van (dmo)</cp:lastModifiedBy>
  <cp:revision>9</cp:revision>
  <dcterms:created xsi:type="dcterms:W3CDTF">2024-12-29T15:46:00Z</dcterms:created>
  <dcterms:modified xsi:type="dcterms:W3CDTF">2025-02-20T12:55:00Z</dcterms:modified>
</cp:coreProperties>
</file>